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29E7B" w14:textId="62E7C523" w:rsidR="00EE30B2" w:rsidRPr="00776D9F" w:rsidRDefault="00EE30B2" w:rsidP="00EE30B2">
      <w:pPr>
        <w:rPr>
          <w:rFonts w:ascii="Times New Roman" w:eastAsia="宋体" w:hAnsi="Times New Roman" w:cs="Times New Roman"/>
          <w:color w:val="000000" w:themeColor="text1"/>
        </w:rPr>
      </w:pPr>
      <w:r w:rsidRPr="00EE30B2">
        <w:rPr>
          <w:rFonts w:ascii="Times New Roman" w:eastAsia="宋体" w:hAnsi="Times New Roman" w:cs="Times New Roman"/>
          <w:color w:val="000000" w:themeColor="text1"/>
        </w:rPr>
        <w:t>Table S1</w:t>
      </w:r>
      <w:r w:rsidRPr="00776D9F">
        <w:rPr>
          <w:rFonts w:ascii="Times New Roman" w:eastAsia="宋体" w:hAnsi="Times New Roman" w:cs="Times New Roman"/>
          <w:color w:val="000000" w:themeColor="text1"/>
        </w:rPr>
        <w:t xml:space="preserve"> Comparison of baseline characteristics between the training set and the validation set</w:t>
      </w:r>
    </w:p>
    <w:tbl>
      <w:tblPr>
        <w:tblStyle w:val="ae"/>
        <w:tblW w:w="935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1871"/>
        <w:gridCol w:w="1971"/>
        <w:gridCol w:w="1871"/>
        <w:gridCol w:w="1270"/>
      </w:tblGrid>
      <w:tr w:rsidR="00EE30B2" w:rsidRPr="00776D9F" w14:paraId="4F8D902A" w14:textId="77777777" w:rsidTr="00CC4707"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269ABD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0B3E7F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otal</w:t>
            </w:r>
            <w:r w:rsidRPr="00776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n</w:t>
            </w:r>
            <w:r w:rsidRPr="00776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216</w:t>
            </w: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694F1A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rain (n=151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0C5E6F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alidation (n=65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8F6E77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EE30B2" w:rsidRPr="00776D9F" w14:paraId="7D835BE8" w14:textId="77777777" w:rsidTr="00CC4707"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E0794C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9A0A83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5.00[67.75;81.00]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921C61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4.00[67.00;80.00]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579872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6.00[69.00;83.00]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8013C5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9</w:t>
            </w:r>
          </w:p>
        </w:tc>
      </w:tr>
      <w:tr w:rsidR="00EE30B2" w:rsidRPr="00776D9F" w14:paraId="0DC88BF9" w14:textId="77777777" w:rsidTr="00CC4707">
        <w:tc>
          <w:tcPr>
            <w:tcW w:w="2373" w:type="dxa"/>
            <w:tcBorders>
              <w:top w:val="single" w:sz="4" w:space="0" w:color="auto"/>
            </w:tcBorders>
            <w:vAlign w:val="bottom"/>
          </w:tcPr>
          <w:p w14:paraId="3369D056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bottom"/>
          </w:tcPr>
          <w:p w14:paraId="7D6A5339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vAlign w:val="bottom"/>
          </w:tcPr>
          <w:p w14:paraId="7307A5B1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bottom"/>
          </w:tcPr>
          <w:p w14:paraId="076C7E66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14:paraId="6839D5B6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83</w:t>
            </w:r>
          </w:p>
        </w:tc>
      </w:tr>
      <w:tr w:rsidR="00EE30B2" w:rsidRPr="00776D9F" w14:paraId="58D47F2C" w14:textId="77777777" w:rsidTr="00CC4707">
        <w:tc>
          <w:tcPr>
            <w:tcW w:w="2373" w:type="dxa"/>
            <w:vAlign w:val="bottom"/>
          </w:tcPr>
          <w:p w14:paraId="61AE95AA" w14:textId="77777777" w:rsidR="00EE30B2" w:rsidRPr="00776D9F" w:rsidRDefault="00EE30B2" w:rsidP="00CC4707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871" w:type="dxa"/>
            <w:vAlign w:val="bottom"/>
          </w:tcPr>
          <w:p w14:paraId="01B07C2B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3 (33.80%)</w:t>
            </w:r>
          </w:p>
        </w:tc>
        <w:tc>
          <w:tcPr>
            <w:tcW w:w="1971" w:type="dxa"/>
            <w:vAlign w:val="bottom"/>
          </w:tcPr>
          <w:p w14:paraId="6A983631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2 (34.44%)</w:t>
            </w:r>
          </w:p>
        </w:tc>
        <w:tc>
          <w:tcPr>
            <w:tcW w:w="1871" w:type="dxa"/>
            <w:vAlign w:val="bottom"/>
          </w:tcPr>
          <w:p w14:paraId="6C63D4F6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 (32.31%)</w:t>
            </w:r>
          </w:p>
        </w:tc>
        <w:tc>
          <w:tcPr>
            <w:tcW w:w="1270" w:type="dxa"/>
            <w:vAlign w:val="bottom"/>
          </w:tcPr>
          <w:p w14:paraId="4CEDC612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30B2" w:rsidRPr="00776D9F" w14:paraId="24E325CF" w14:textId="77777777" w:rsidTr="00CC4707">
        <w:tc>
          <w:tcPr>
            <w:tcW w:w="2373" w:type="dxa"/>
            <w:tcBorders>
              <w:bottom w:val="single" w:sz="4" w:space="0" w:color="auto"/>
            </w:tcBorders>
            <w:vAlign w:val="bottom"/>
          </w:tcPr>
          <w:p w14:paraId="6B1FA4A2" w14:textId="77777777" w:rsidR="00EE30B2" w:rsidRPr="00776D9F" w:rsidRDefault="00EE30B2" w:rsidP="00CC4707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bottom"/>
          </w:tcPr>
          <w:p w14:paraId="37FBB90A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3 (66.20%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bottom"/>
          </w:tcPr>
          <w:p w14:paraId="4EF6748C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9 (65.56%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bottom"/>
          </w:tcPr>
          <w:p w14:paraId="5FE1F660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4 (67.69%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bottom"/>
          </w:tcPr>
          <w:p w14:paraId="7AB5A0B4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30B2" w:rsidRPr="00776D9F" w14:paraId="25C6E715" w14:textId="77777777" w:rsidTr="00CC4707"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2E38F6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4C0923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.13 (3.66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076067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.18 (3.54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0A1D59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.00 (3.96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148F35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47</w:t>
            </w:r>
          </w:p>
        </w:tc>
      </w:tr>
      <w:tr w:rsidR="00EE30B2" w:rsidRPr="00776D9F" w14:paraId="474A32E4" w14:textId="77777777" w:rsidTr="00CC4707">
        <w:tc>
          <w:tcPr>
            <w:tcW w:w="2373" w:type="dxa"/>
            <w:tcBorders>
              <w:top w:val="single" w:sz="4" w:space="0" w:color="auto"/>
            </w:tcBorders>
            <w:vAlign w:val="bottom"/>
          </w:tcPr>
          <w:p w14:paraId="5A9BC9CC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CA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bottom"/>
          </w:tcPr>
          <w:p w14:paraId="259987A7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vAlign w:val="bottom"/>
          </w:tcPr>
          <w:p w14:paraId="0DF5E4C4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bottom"/>
          </w:tcPr>
          <w:p w14:paraId="2D55F78A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14:paraId="560635C9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1</w:t>
            </w:r>
          </w:p>
        </w:tc>
      </w:tr>
      <w:tr w:rsidR="00EE30B2" w:rsidRPr="00776D9F" w14:paraId="19D7A05E" w14:textId="77777777" w:rsidTr="00CC4707">
        <w:tc>
          <w:tcPr>
            <w:tcW w:w="2373" w:type="dxa"/>
            <w:vAlign w:val="bottom"/>
          </w:tcPr>
          <w:p w14:paraId="048F2AA0" w14:textId="77777777" w:rsidR="00EE30B2" w:rsidRPr="00776D9F" w:rsidRDefault="00EE30B2" w:rsidP="00CC4707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ependent</w:t>
            </w:r>
          </w:p>
        </w:tc>
        <w:tc>
          <w:tcPr>
            <w:tcW w:w="1871" w:type="dxa"/>
            <w:vAlign w:val="bottom"/>
          </w:tcPr>
          <w:p w14:paraId="0362EEC8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3 (19.91%)</w:t>
            </w:r>
          </w:p>
        </w:tc>
        <w:tc>
          <w:tcPr>
            <w:tcW w:w="1971" w:type="dxa"/>
            <w:vAlign w:val="bottom"/>
          </w:tcPr>
          <w:p w14:paraId="056F1A0B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 (19.87%)</w:t>
            </w:r>
          </w:p>
        </w:tc>
        <w:tc>
          <w:tcPr>
            <w:tcW w:w="1871" w:type="dxa"/>
            <w:vAlign w:val="bottom"/>
          </w:tcPr>
          <w:p w14:paraId="1246D1FE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 (20.00%)</w:t>
            </w:r>
          </w:p>
        </w:tc>
        <w:tc>
          <w:tcPr>
            <w:tcW w:w="1270" w:type="dxa"/>
            <w:vAlign w:val="bottom"/>
          </w:tcPr>
          <w:p w14:paraId="41F2C761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30B2" w:rsidRPr="00776D9F" w14:paraId="08B15705" w14:textId="77777777" w:rsidTr="00CC4707">
        <w:tc>
          <w:tcPr>
            <w:tcW w:w="2373" w:type="dxa"/>
            <w:vAlign w:val="bottom"/>
          </w:tcPr>
          <w:p w14:paraId="002FFE9C" w14:textId="77777777" w:rsidR="00EE30B2" w:rsidRPr="00776D9F" w:rsidRDefault="00EE30B2" w:rsidP="00CC4707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ally dependent</w:t>
            </w:r>
          </w:p>
        </w:tc>
        <w:tc>
          <w:tcPr>
            <w:tcW w:w="1871" w:type="dxa"/>
            <w:vAlign w:val="bottom"/>
          </w:tcPr>
          <w:p w14:paraId="4C474C96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2 (47.22%)</w:t>
            </w:r>
          </w:p>
        </w:tc>
        <w:tc>
          <w:tcPr>
            <w:tcW w:w="1971" w:type="dxa"/>
            <w:vAlign w:val="bottom"/>
          </w:tcPr>
          <w:p w14:paraId="6651ECE2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8 (51.66%)</w:t>
            </w:r>
          </w:p>
        </w:tc>
        <w:tc>
          <w:tcPr>
            <w:tcW w:w="1871" w:type="dxa"/>
            <w:vAlign w:val="bottom"/>
          </w:tcPr>
          <w:p w14:paraId="6FF992E2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 (36.92%)</w:t>
            </w:r>
          </w:p>
        </w:tc>
        <w:tc>
          <w:tcPr>
            <w:tcW w:w="1270" w:type="dxa"/>
            <w:vAlign w:val="bottom"/>
          </w:tcPr>
          <w:p w14:paraId="5484E0CF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30B2" w:rsidRPr="00776D9F" w14:paraId="1A7C81A7" w14:textId="77777777" w:rsidTr="00CC4707">
        <w:tc>
          <w:tcPr>
            <w:tcW w:w="2373" w:type="dxa"/>
            <w:tcBorders>
              <w:bottom w:val="single" w:sz="4" w:space="0" w:color="auto"/>
            </w:tcBorders>
            <w:vAlign w:val="bottom"/>
          </w:tcPr>
          <w:p w14:paraId="16640AEC" w14:textId="77777777" w:rsidR="00EE30B2" w:rsidRPr="00776D9F" w:rsidRDefault="00EE30B2" w:rsidP="00CC4707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lly dependent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bottom"/>
          </w:tcPr>
          <w:p w14:paraId="1703CABE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1 (32.87%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bottom"/>
          </w:tcPr>
          <w:p w14:paraId="078587AF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3 (28.48%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bottom"/>
          </w:tcPr>
          <w:p w14:paraId="28B301F1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 (43.08%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bottom"/>
          </w:tcPr>
          <w:p w14:paraId="765E4B52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30B2" w:rsidRPr="00776D9F" w14:paraId="2FB57CD2" w14:textId="77777777" w:rsidTr="00CC4707"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8696B2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_VA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4FF8E5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00 [6.00;7.00]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0C0E95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00 [6.00;7.00]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98361B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00 [6.00;7.00]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608AB1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97</w:t>
            </w:r>
          </w:p>
        </w:tc>
      </w:tr>
      <w:tr w:rsidR="00EE30B2" w:rsidRPr="00776D9F" w14:paraId="783CB2DE" w14:textId="77777777" w:rsidTr="00CC4707"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8259EE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JF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C0F0E8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 [0.00;0.00]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E6A7E9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 [0.00;42.25]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C44EE3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 [0.00;0.00]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1351F9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0</w:t>
            </w:r>
          </w:p>
        </w:tc>
      </w:tr>
      <w:tr w:rsidR="00EE30B2" w:rsidRPr="00776D9F" w14:paraId="4A3D763F" w14:textId="77777777" w:rsidTr="00CC4707">
        <w:tc>
          <w:tcPr>
            <w:tcW w:w="2373" w:type="dxa"/>
            <w:tcBorders>
              <w:top w:val="single" w:sz="4" w:space="0" w:color="auto"/>
            </w:tcBorders>
            <w:vAlign w:val="bottom"/>
          </w:tcPr>
          <w:p w14:paraId="4BA6E0B0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D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bottom"/>
          </w:tcPr>
          <w:p w14:paraId="5C06AB75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vAlign w:val="bottom"/>
          </w:tcPr>
          <w:p w14:paraId="06EC9A73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bottom"/>
          </w:tcPr>
          <w:p w14:paraId="3DEDD351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14:paraId="67D0A456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48</w:t>
            </w:r>
          </w:p>
        </w:tc>
      </w:tr>
      <w:tr w:rsidR="00EE30B2" w:rsidRPr="00776D9F" w14:paraId="11CE4FE9" w14:textId="77777777" w:rsidTr="00CC4707">
        <w:tc>
          <w:tcPr>
            <w:tcW w:w="2373" w:type="dxa"/>
            <w:vAlign w:val="bottom"/>
          </w:tcPr>
          <w:p w14:paraId="32EE2428" w14:textId="77777777" w:rsidR="00EE30B2" w:rsidRPr="00776D9F" w:rsidRDefault="00EE30B2" w:rsidP="00CC4707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776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nscervical fracture</w:t>
            </w:r>
          </w:p>
        </w:tc>
        <w:tc>
          <w:tcPr>
            <w:tcW w:w="1871" w:type="dxa"/>
            <w:vAlign w:val="bottom"/>
          </w:tcPr>
          <w:p w14:paraId="74EDE121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4 (75.93%)</w:t>
            </w:r>
          </w:p>
        </w:tc>
        <w:tc>
          <w:tcPr>
            <w:tcW w:w="1971" w:type="dxa"/>
            <w:vAlign w:val="bottom"/>
          </w:tcPr>
          <w:p w14:paraId="64E29D95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2 (74.17%)</w:t>
            </w:r>
          </w:p>
        </w:tc>
        <w:tc>
          <w:tcPr>
            <w:tcW w:w="1871" w:type="dxa"/>
            <w:vAlign w:val="bottom"/>
          </w:tcPr>
          <w:p w14:paraId="64C43ADD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2 (80.00%)</w:t>
            </w:r>
          </w:p>
        </w:tc>
        <w:tc>
          <w:tcPr>
            <w:tcW w:w="1270" w:type="dxa"/>
            <w:vAlign w:val="bottom"/>
          </w:tcPr>
          <w:p w14:paraId="5713130A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30B2" w:rsidRPr="00776D9F" w14:paraId="72E943E1" w14:textId="77777777" w:rsidTr="00CC4707">
        <w:tc>
          <w:tcPr>
            <w:tcW w:w="2373" w:type="dxa"/>
            <w:vAlign w:val="bottom"/>
          </w:tcPr>
          <w:p w14:paraId="32DC58FD" w14:textId="77777777" w:rsidR="00EE30B2" w:rsidRPr="00776D9F" w:rsidRDefault="00EE30B2" w:rsidP="00CC4707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oral head necrosis</w:t>
            </w:r>
          </w:p>
        </w:tc>
        <w:tc>
          <w:tcPr>
            <w:tcW w:w="1871" w:type="dxa"/>
            <w:vAlign w:val="bottom"/>
          </w:tcPr>
          <w:p w14:paraId="4A4EB65B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 (14.35%)</w:t>
            </w:r>
          </w:p>
        </w:tc>
        <w:tc>
          <w:tcPr>
            <w:tcW w:w="1971" w:type="dxa"/>
            <w:vAlign w:val="bottom"/>
          </w:tcPr>
          <w:p w14:paraId="48B68FBC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 (15.23%)</w:t>
            </w:r>
          </w:p>
        </w:tc>
        <w:tc>
          <w:tcPr>
            <w:tcW w:w="1871" w:type="dxa"/>
            <w:vAlign w:val="bottom"/>
          </w:tcPr>
          <w:p w14:paraId="1EB4EE80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 (12.31%)</w:t>
            </w:r>
          </w:p>
        </w:tc>
        <w:tc>
          <w:tcPr>
            <w:tcW w:w="1270" w:type="dxa"/>
            <w:vAlign w:val="bottom"/>
          </w:tcPr>
          <w:p w14:paraId="1E2E57C1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30B2" w:rsidRPr="00776D9F" w14:paraId="57428316" w14:textId="77777777" w:rsidTr="00CC4707">
        <w:tc>
          <w:tcPr>
            <w:tcW w:w="2373" w:type="dxa"/>
            <w:tcBorders>
              <w:bottom w:val="single" w:sz="4" w:space="0" w:color="auto"/>
            </w:tcBorders>
            <w:vAlign w:val="bottom"/>
          </w:tcPr>
          <w:p w14:paraId="79DDF47D" w14:textId="77777777" w:rsidR="00EE30B2" w:rsidRPr="00776D9F" w:rsidRDefault="00EE30B2" w:rsidP="00CC4707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p disease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bottom"/>
          </w:tcPr>
          <w:p w14:paraId="52F95306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 (9.72%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bottom"/>
          </w:tcPr>
          <w:p w14:paraId="41F2F182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 (10.60%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bottom"/>
          </w:tcPr>
          <w:p w14:paraId="2027EA63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 (7.69%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bottom"/>
          </w:tcPr>
          <w:p w14:paraId="3657897E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30B2" w:rsidRPr="00776D9F" w14:paraId="050EECAE" w14:textId="77777777" w:rsidTr="00CC4707"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ABB471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361789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7.50 [75.00;110.00]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31BD5C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5.00 [80.00;120.00]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3A3D0E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0.00 [70.00;110.00]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44F244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97</w:t>
            </w:r>
          </w:p>
        </w:tc>
      </w:tr>
      <w:tr w:rsidR="00EE30B2" w:rsidRPr="00776D9F" w14:paraId="25AE09AE" w14:textId="77777777" w:rsidTr="00CC4707"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9A77C0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BL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F0BE7E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0.00[100.00;200.00]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C8B506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0.00[100.00;200.00]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D58B6E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0.00[100.00;200.00]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52FC83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04</w:t>
            </w:r>
          </w:p>
        </w:tc>
      </w:tr>
      <w:tr w:rsidR="00EE30B2" w:rsidRPr="00776D9F" w14:paraId="306FA69F" w14:textId="77777777" w:rsidTr="00CC4707">
        <w:tc>
          <w:tcPr>
            <w:tcW w:w="2373" w:type="dxa"/>
            <w:tcBorders>
              <w:top w:val="single" w:sz="4" w:space="0" w:color="auto"/>
            </w:tcBorders>
            <w:vAlign w:val="bottom"/>
          </w:tcPr>
          <w:p w14:paraId="20B614C1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M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bottom"/>
          </w:tcPr>
          <w:p w14:paraId="044700F7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vAlign w:val="bottom"/>
          </w:tcPr>
          <w:p w14:paraId="32FCB6D5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bottom"/>
          </w:tcPr>
          <w:p w14:paraId="23FEDE93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14:paraId="03AD750A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66</w:t>
            </w:r>
          </w:p>
        </w:tc>
      </w:tr>
      <w:tr w:rsidR="00EE30B2" w:rsidRPr="00776D9F" w14:paraId="010A230D" w14:textId="77777777" w:rsidTr="00CC4707">
        <w:tc>
          <w:tcPr>
            <w:tcW w:w="2373" w:type="dxa"/>
            <w:vAlign w:val="bottom"/>
          </w:tcPr>
          <w:p w14:paraId="4657FF1F" w14:textId="77777777" w:rsidR="00EE30B2" w:rsidRPr="00776D9F" w:rsidRDefault="00EE30B2" w:rsidP="00CC4707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ral anesthesia</w:t>
            </w:r>
          </w:p>
        </w:tc>
        <w:tc>
          <w:tcPr>
            <w:tcW w:w="1871" w:type="dxa"/>
            <w:vAlign w:val="bottom"/>
          </w:tcPr>
          <w:p w14:paraId="38E32E8A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1 (37.50%)</w:t>
            </w:r>
          </w:p>
        </w:tc>
        <w:tc>
          <w:tcPr>
            <w:tcW w:w="1971" w:type="dxa"/>
            <w:vAlign w:val="bottom"/>
          </w:tcPr>
          <w:p w14:paraId="7E7D3BA5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9 (39.07%)</w:t>
            </w:r>
          </w:p>
        </w:tc>
        <w:tc>
          <w:tcPr>
            <w:tcW w:w="1871" w:type="dxa"/>
            <w:vAlign w:val="bottom"/>
          </w:tcPr>
          <w:p w14:paraId="25662F24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 (33.85%)</w:t>
            </w:r>
          </w:p>
        </w:tc>
        <w:tc>
          <w:tcPr>
            <w:tcW w:w="1270" w:type="dxa"/>
            <w:vAlign w:val="bottom"/>
          </w:tcPr>
          <w:p w14:paraId="5C2B37D7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30B2" w:rsidRPr="00776D9F" w14:paraId="52DE98BE" w14:textId="77777777" w:rsidTr="00CC4707">
        <w:tc>
          <w:tcPr>
            <w:tcW w:w="2373" w:type="dxa"/>
            <w:tcBorders>
              <w:bottom w:val="single" w:sz="4" w:space="0" w:color="auto"/>
            </w:tcBorders>
            <w:vAlign w:val="bottom"/>
          </w:tcPr>
          <w:p w14:paraId="7CEF6B6E" w14:textId="77777777" w:rsidR="00EE30B2" w:rsidRPr="00776D9F" w:rsidRDefault="00EE30B2" w:rsidP="00CC4707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inal-epidural anesthesia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bottom"/>
          </w:tcPr>
          <w:p w14:paraId="07F966A2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5 (62.50%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bottom"/>
          </w:tcPr>
          <w:p w14:paraId="05E303B0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2 (60.93%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bottom"/>
          </w:tcPr>
          <w:p w14:paraId="71111834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3 (66.15%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bottom"/>
          </w:tcPr>
          <w:p w14:paraId="37DA759B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30B2" w:rsidRPr="00776D9F" w14:paraId="7560805E" w14:textId="77777777" w:rsidTr="00CC4707"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969E45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429076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50 [6.00;7.25]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ACDF14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00 [6.00;7.50]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F6BE6F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00 [6.00;7.00]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F47CB2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02</w:t>
            </w:r>
          </w:p>
        </w:tc>
      </w:tr>
      <w:tr w:rsidR="00EE30B2" w:rsidRPr="00776D9F" w14:paraId="28B18177" w14:textId="77777777" w:rsidTr="00CC4707"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298FD6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FMT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7FB79E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5 [0.25;0.40]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B40F0D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5 [0.25;0.30]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B239B8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5 [0.25;0.50]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5D1312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24</w:t>
            </w:r>
          </w:p>
        </w:tc>
      </w:tr>
      <w:tr w:rsidR="00EE30B2" w:rsidRPr="00776D9F" w14:paraId="738839C1" w14:textId="77777777" w:rsidTr="00CC4707"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C08999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FA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6B847B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.00 [20.00;42.25]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C62A9D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.00 [19.65;42.00]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5DB142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.00 [20.00;44.00]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662438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71</w:t>
            </w:r>
          </w:p>
        </w:tc>
      </w:tr>
      <w:tr w:rsidR="00EE30B2" w:rsidRPr="00776D9F" w14:paraId="7D746043" w14:textId="77777777" w:rsidTr="00CC4707">
        <w:tc>
          <w:tcPr>
            <w:tcW w:w="2373" w:type="dxa"/>
            <w:tcBorders>
              <w:top w:val="single" w:sz="4" w:space="0" w:color="auto"/>
            </w:tcBorders>
            <w:vAlign w:val="bottom"/>
          </w:tcPr>
          <w:p w14:paraId="4C1C90E8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_VAS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bottom"/>
          </w:tcPr>
          <w:p w14:paraId="7EEFEE6B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vAlign w:val="bottom"/>
          </w:tcPr>
          <w:p w14:paraId="559A6C6A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bottom"/>
          </w:tcPr>
          <w:p w14:paraId="203E0DEE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14:paraId="07A91AC3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46</w:t>
            </w:r>
          </w:p>
        </w:tc>
      </w:tr>
      <w:tr w:rsidR="00EE30B2" w:rsidRPr="00776D9F" w14:paraId="084EE261" w14:textId="77777777" w:rsidTr="00CC4707">
        <w:tc>
          <w:tcPr>
            <w:tcW w:w="2373" w:type="dxa"/>
            <w:vAlign w:val="bottom"/>
          </w:tcPr>
          <w:p w14:paraId="749DD7BB" w14:textId="77777777" w:rsidR="00EE30B2" w:rsidRPr="00776D9F" w:rsidRDefault="00EE30B2" w:rsidP="00CC4707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71" w:type="dxa"/>
            <w:vAlign w:val="bottom"/>
          </w:tcPr>
          <w:p w14:paraId="666A28A0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6 (58.33%)</w:t>
            </w:r>
          </w:p>
        </w:tc>
        <w:tc>
          <w:tcPr>
            <w:tcW w:w="1971" w:type="dxa"/>
            <w:vAlign w:val="bottom"/>
          </w:tcPr>
          <w:p w14:paraId="11A58088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1 (60.26%)</w:t>
            </w:r>
          </w:p>
        </w:tc>
        <w:tc>
          <w:tcPr>
            <w:tcW w:w="1871" w:type="dxa"/>
            <w:vAlign w:val="bottom"/>
          </w:tcPr>
          <w:p w14:paraId="1540A54B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 (53.85%)</w:t>
            </w:r>
          </w:p>
        </w:tc>
        <w:tc>
          <w:tcPr>
            <w:tcW w:w="1270" w:type="dxa"/>
            <w:vAlign w:val="bottom"/>
          </w:tcPr>
          <w:p w14:paraId="6C11F773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30B2" w:rsidRPr="00776D9F" w14:paraId="4151AC5B" w14:textId="77777777" w:rsidTr="00CC4707">
        <w:tc>
          <w:tcPr>
            <w:tcW w:w="2373" w:type="dxa"/>
            <w:vAlign w:val="bottom"/>
          </w:tcPr>
          <w:p w14:paraId="554F506B" w14:textId="77777777" w:rsidR="00EE30B2" w:rsidRPr="00776D9F" w:rsidRDefault="00EE30B2" w:rsidP="00CC4707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71" w:type="dxa"/>
            <w:vAlign w:val="bottom"/>
          </w:tcPr>
          <w:p w14:paraId="5ECD0704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5 (39.35%)</w:t>
            </w:r>
          </w:p>
        </w:tc>
        <w:tc>
          <w:tcPr>
            <w:tcW w:w="1971" w:type="dxa"/>
            <w:vAlign w:val="bottom"/>
          </w:tcPr>
          <w:p w14:paraId="7A92FEBD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8 (38.41%)</w:t>
            </w:r>
          </w:p>
        </w:tc>
        <w:tc>
          <w:tcPr>
            <w:tcW w:w="1871" w:type="dxa"/>
            <w:vAlign w:val="bottom"/>
          </w:tcPr>
          <w:p w14:paraId="74439424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 (41.54%)</w:t>
            </w:r>
          </w:p>
        </w:tc>
        <w:tc>
          <w:tcPr>
            <w:tcW w:w="1270" w:type="dxa"/>
            <w:vAlign w:val="bottom"/>
          </w:tcPr>
          <w:p w14:paraId="5F97101A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30B2" w:rsidRPr="00776D9F" w14:paraId="7CE1E281" w14:textId="77777777" w:rsidTr="00CC4707">
        <w:tc>
          <w:tcPr>
            <w:tcW w:w="2373" w:type="dxa"/>
            <w:tcBorders>
              <w:bottom w:val="single" w:sz="4" w:space="0" w:color="auto"/>
            </w:tcBorders>
            <w:vAlign w:val="bottom"/>
          </w:tcPr>
          <w:p w14:paraId="754E0303" w14:textId="77777777" w:rsidR="00EE30B2" w:rsidRPr="00776D9F" w:rsidRDefault="00EE30B2" w:rsidP="00CC4707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bottom"/>
          </w:tcPr>
          <w:p w14:paraId="4CD66FC4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 (2.31%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bottom"/>
          </w:tcPr>
          <w:p w14:paraId="598A9EC6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 (1.32%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bottom"/>
          </w:tcPr>
          <w:p w14:paraId="35F9F356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 (4.62%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bottom"/>
          </w:tcPr>
          <w:p w14:paraId="50F9092D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30B2" w:rsidRPr="00776D9F" w14:paraId="54234286" w14:textId="77777777" w:rsidTr="00CC4707">
        <w:tc>
          <w:tcPr>
            <w:tcW w:w="2373" w:type="dxa"/>
            <w:tcBorders>
              <w:top w:val="single" w:sz="4" w:space="0" w:color="auto"/>
            </w:tcBorders>
            <w:vAlign w:val="bottom"/>
          </w:tcPr>
          <w:p w14:paraId="00BB62EE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NM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bottom"/>
          </w:tcPr>
          <w:p w14:paraId="2FCF05E0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vAlign w:val="bottom"/>
          </w:tcPr>
          <w:p w14:paraId="34212BCF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bottom"/>
          </w:tcPr>
          <w:p w14:paraId="779A6379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14:paraId="78E71526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86</w:t>
            </w:r>
          </w:p>
        </w:tc>
      </w:tr>
      <w:tr w:rsidR="00EE30B2" w:rsidRPr="00776D9F" w14:paraId="5152E45E" w14:textId="77777777" w:rsidTr="00CC4707">
        <w:tc>
          <w:tcPr>
            <w:tcW w:w="2373" w:type="dxa"/>
            <w:vAlign w:val="bottom"/>
          </w:tcPr>
          <w:p w14:paraId="67BBE1EC" w14:textId="77777777" w:rsidR="00EE30B2" w:rsidRPr="00776D9F" w:rsidRDefault="00EE30B2" w:rsidP="00CC4707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871" w:type="dxa"/>
            <w:vAlign w:val="bottom"/>
          </w:tcPr>
          <w:p w14:paraId="2DD7135F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4 (57.41%)</w:t>
            </w:r>
          </w:p>
        </w:tc>
        <w:tc>
          <w:tcPr>
            <w:tcW w:w="1971" w:type="dxa"/>
            <w:vAlign w:val="bottom"/>
          </w:tcPr>
          <w:p w14:paraId="2F0EE7EC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9 (58.94%)</w:t>
            </w:r>
          </w:p>
        </w:tc>
        <w:tc>
          <w:tcPr>
            <w:tcW w:w="1871" w:type="dxa"/>
            <w:vAlign w:val="bottom"/>
          </w:tcPr>
          <w:p w14:paraId="69E41C5A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 (53.85%)</w:t>
            </w:r>
          </w:p>
        </w:tc>
        <w:tc>
          <w:tcPr>
            <w:tcW w:w="1270" w:type="dxa"/>
            <w:vAlign w:val="bottom"/>
          </w:tcPr>
          <w:p w14:paraId="6F209DCE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30B2" w:rsidRPr="00776D9F" w14:paraId="07122FE0" w14:textId="77777777" w:rsidTr="00CC4707">
        <w:tc>
          <w:tcPr>
            <w:tcW w:w="2373" w:type="dxa"/>
            <w:tcBorders>
              <w:bottom w:val="single" w:sz="4" w:space="0" w:color="auto"/>
            </w:tcBorders>
            <w:vAlign w:val="bottom"/>
          </w:tcPr>
          <w:p w14:paraId="740FBFCA" w14:textId="77777777" w:rsidR="00EE30B2" w:rsidRPr="00776D9F" w:rsidRDefault="00EE30B2" w:rsidP="00CC4707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bottom"/>
          </w:tcPr>
          <w:p w14:paraId="1B3D99D4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2 (42.59%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bottom"/>
          </w:tcPr>
          <w:p w14:paraId="25430DCB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2 (41.06%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bottom"/>
          </w:tcPr>
          <w:p w14:paraId="1874EBEE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 (46.15%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bottom"/>
          </w:tcPr>
          <w:p w14:paraId="588BD25D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30B2" w:rsidRPr="00776D9F" w14:paraId="0037ED1B" w14:textId="77777777" w:rsidTr="00CC4707">
        <w:tc>
          <w:tcPr>
            <w:tcW w:w="2373" w:type="dxa"/>
            <w:tcBorders>
              <w:top w:val="single" w:sz="4" w:space="0" w:color="auto"/>
            </w:tcBorders>
            <w:vAlign w:val="bottom"/>
          </w:tcPr>
          <w:p w14:paraId="5FC3620A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776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uped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bottom"/>
          </w:tcPr>
          <w:p w14:paraId="65950647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vAlign w:val="bottom"/>
          </w:tcPr>
          <w:p w14:paraId="211EBA2C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vAlign w:val="bottom"/>
          </w:tcPr>
          <w:p w14:paraId="32D8DE6F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14:paraId="44DA27DC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EE30B2" w:rsidRPr="00776D9F" w14:paraId="61436DF0" w14:textId="77777777" w:rsidTr="00CC4707">
        <w:tc>
          <w:tcPr>
            <w:tcW w:w="2373" w:type="dxa"/>
            <w:vAlign w:val="bottom"/>
          </w:tcPr>
          <w:p w14:paraId="7C8FD18A" w14:textId="77777777" w:rsidR="00EE30B2" w:rsidRPr="00776D9F" w:rsidRDefault="00EE30B2" w:rsidP="00CC4707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G</w:t>
            </w:r>
          </w:p>
        </w:tc>
        <w:tc>
          <w:tcPr>
            <w:tcW w:w="1871" w:type="dxa"/>
            <w:vAlign w:val="bottom"/>
          </w:tcPr>
          <w:p w14:paraId="346685D5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 (43.52%)</w:t>
            </w:r>
          </w:p>
        </w:tc>
        <w:tc>
          <w:tcPr>
            <w:tcW w:w="1971" w:type="dxa"/>
            <w:vAlign w:val="bottom"/>
          </w:tcPr>
          <w:p w14:paraId="5C29176A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 (43.71%)</w:t>
            </w:r>
          </w:p>
        </w:tc>
        <w:tc>
          <w:tcPr>
            <w:tcW w:w="1871" w:type="dxa"/>
            <w:vAlign w:val="bottom"/>
          </w:tcPr>
          <w:p w14:paraId="2F7431F3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(43.08%)</w:t>
            </w:r>
          </w:p>
        </w:tc>
        <w:tc>
          <w:tcPr>
            <w:tcW w:w="1270" w:type="dxa"/>
            <w:vAlign w:val="bottom"/>
          </w:tcPr>
          <w:p w14:paraId="17ACF519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E30B2" w:rsidRPr="00776D9F" w14:paraId="6E1CD607" w14:textId="77777777" w:rsidTr="00CC4707">
        <w:tc>
          <w:tcPr>
            <w:tcW w:w="2373" w:type="dxa"/>
            <w:tcBorders>
              <w:bottom w:val="single" w:sz="4" w:space="0" w:color="auto"/>
            </w:tcBorders>
            <w:vAlign w:val="bottom"/>
          </w:tcPr>
          <w:p w14:paraId="72DD7051" w14:textId="77777777" w:rsidR="00EE30B2" w:rsidRPr="00776D9F" w:rsidRDefault="00EE30B2" w:rsidP="00CC4707">
            <w:pPr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QG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bottom"/>
          </w:tcPr>
          <w:p w14:paraId="342AD55A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2 (56.48%)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bottom"/>
          </w:tcPr>
          <w:p w14:paraId="6A47B655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 (56.29%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bottom"/>
          </w:tcPr>
          <w:p w14:paraId="5C2AD682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6D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 (56.92%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bottom"/>
          </w:tcPr>
          <w:p w14:paraId="72742E30" w14:textId="77777777" w:rsidR="00EE30B2" w:rsidRPr="00776D9F" w:rsidRDefault="00EE30B2" w:rsidP="00CC47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64C01A52" w14:textId="77777777" w:rsidR="00901940" w:rsidRDefault="00901940">
      <w:pPr>
        <w:rPr>
          <w:rFonts w:hint="eastAsia"/>
        </w:rPr>
      </w:pPr>
    </w:p>
    <w:sectPr w:rsidR="00901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0B2"/>
    <w:rsid w:val="000145B1"/>
    <w:rsid w:val="00901940"/>
    <w:rsid w:val="00986273"/>
    <w:rsid w:val="00EE30B2"/>
    <w:rsid w:val="00FE6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57E59"/>
  <w15:chartTrackingRefBased/>
  <w15:docId w15:val="{1FAC8016-17A0-42A3-8293-226348204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0B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30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30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30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30B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30B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30B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30B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30B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30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30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30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30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30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30B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E30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30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30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30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30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30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30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30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30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30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30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30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30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30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E30B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E30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08-30T14:02:00Z</dcterms:created>
  <dcterms:modified xsi:type="dcterms:W3CDTF">2025-08-30T14:02:00Z</dcterms:modified>
</cp:coreProperties>
</file>